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773786" w14:textId="6A06FC74" w:rsidR="00FC3497" w:rsidRPr="00F27E56" w:rsidRDefault="005B4A8B" w:rsidP="001263FA">
      <w:pPr>
        <w:rPr>
          <w:rFonts w:cstheme="minorHAnsi"/>
          <w:color w:val="000000" w:themeColor="text1"/>
        </w:rPr>
      </w:pPr>
      <w:bookmarkStart w:id="0" w:name="N10113"/>
      <w:r w:rsidRPr="00F27E56">
        <w:rPr>
          <w:rFonts w:cstheme="minorHAnsi"/>
          <w:color w:val="000000" w:themeColor="text1"/>
        </w:rPr>
        <w:t xml:space="preserve">Supplemental </w:t>
      </w:r>
      <w:r w:rsidR="005E56A8" w:rsidRPr="00F27E56">
        <w:rPr>
          <w:rFonts w:cstheme="minorHAnsi"/>
          <w:color w:val="000000" w:themeColor="text1"/>
        </w:rPr>
        <w:t xml:space="preserve">Material </w:t>
      </w:r>
      <w:r w:rsidR="00F042B6" w:rsidRPr="00F27E56">
        <w:rPr>
          <w:rFonts w:cstheme="minorHAnsi"/>
          <w:color w:val="000000" w:themeColor="text1"/>
        </w:rPr>
        <w:t>4</w:t>
      </w:r>
      <w:r w:rsidR="00FC3497" w:rsidRPr="00F27E56">
        <w:rPr>
          <w:rFonts w:cstheme="minorHAnsi"/>
          <w:color w:val="000000" w:themeColor="text1"/>
        </w:rPr>
        <w:t xml:space="preserve">: </w:t>
      </w:r>
      <w:r w:rsidR="00017A63" w:rsidRPr="00F27E56">
        <w:rPr>
          <w:rFonts w:cstheme="minorHAnsi"/>
          <w:color w:val="000000" w:themeColor="text1"/>
        </w:rPr>
        <w:t>Data extraction</w:t>
      </w:r>
      <w:r w:rsidR="00DE1E01" w:rsidRPr="00F27E56">
        <w:rPr>
          <w:rFonts w:cstheme="minorHAnsi"/>
          <w:color w:val="000000" w:themeColor="text1"/>
        </w:rPr>
        <w:t xml:space="preserve"> tool</w:t>
      </w:r>
    </w:p>
    <w:bookmarkEnd w:id="0"/>
    <w:p w14:paraId="23942800" w14:textId="77777777" w:rsidR="00A04B99" w:rsidRPr="00F27E56" w:rsidRDefault="00A04B99" w:rsidP="001263FA">
      <w:pPr>
        <w:rPr>
          <w:rFonts w:cstheme="minorHAnsi"/>
          <w:i/>
          <w:iCs/>
          <w:color w:val="000000" w:themeColor="text1"/>
        </w:rPr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3964"/>
        <w:gridCol w:w="6379"/>
      </w:tblGrid>
      <w:tr w:rsidR="00F27E56" w:rsidRPr="00F27E56" w14:paraId="71AA115F" w14:textId="77777777" w:rsidTr="005E4F20">
        <w:trPr>
          <w:trHeight w:val="19"/>
        </w:trPr>
        <w:tc>
          <w:tcPr>
            <w:tcW w:w="3964" w:type="dxa"/>
          </w:tcPr>
          <w:p w14:paraId="67EA3699" w14:textId="7938FE61" w:rsidR="00E025AD" w:rsidRPr="00F27E56" w:rsidRDefault="00BC26F3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ype of information</w:t>
            </w:r>
          </w:p>
        </w:tc>
        <w:tc>
          <w:tcPr>
            <w:tcW w:w="6379" w:type="dxa"/>
          </w:tcPr>
          <w:p w14:paraId="77E5A4E1" w14:textId="6683C35A" w:rsidR="00E025AD" w:rsidRPr="00F27E56" w:rsidRDefault="00E025AD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bookmarkStart w:id="1" w:name="N1011B"/>
            <w:r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ata to extract</w:t>
            </w:r>
          </w:p>
        </w:tc>
      </w:tr>
      <w:tr w:rsidR="00F27E56" w:rsidRPr="00F27E56" w14:paraId="7367E845" w14:textId="77777777" w:rsidTr="005E4F20">
        <w:trPr>
          <w:trHeight w:val="19"/>
        </w:trPr>
        <w:tc>
          <w:tcPr>
            <w:tcW w:w="3964" w:type="dxa"/>
            <w:vMerge w:val="restart"/>
          </w:tcPr>
          <w:p w14:paraId="1E7B6632" w14:textId="7DCFF6FC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nformation </w:t>
            </w:r>
            <w:r w:rsidR="007569DF"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ncerning</w:t>
            </w:r>
            <w:r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the publication</w:t>
            </w:r>
          </w:p>
        </w:tc>
        <w:tc>
          <w:tcPr>
            <w:tcW w:w="6379" w:type="dxa"/>
            <w:vAlign w:val="bottom"/>
          </w:tcPr>
          <w:p w14:paraId="7946179A" w14:textId="54500FCF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itle of the publication</w:t>
            </w:r>
          </w:p>
        </w:tc>
      </w:tr>
      <w:tr w:rsidR="00F27E56" w:rsidRPr="00F27E56" w14:paraId="60132830" w14:textId="77777777" w:rsidTr="005E4F20">
        <w:trPr>
          <w:trHeight w:val="19"/>
        </w:trPr>
        <w:tc>
          <w:tcPr>
            <w:tcW w:w="3964" w:type="dxa"/>
            <w:vMerge/>
          </w:tcPr>
          <w:p w14:paraId="4E4C5CDD" w14:textId="77777777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79" w:type="dxa"/>
            <w:vAlign w:val="bottom"/>
          </w:tcPr>
          <w:p w14:paraId="510EB1C8" w14:textId="541BEC7D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uthor(s)</w:t>
            </w:r>
          </w:p>
        </w:tc>
      </w:tr>
      <w:tr w:rsidR="00F27E56" w:rsidRPr="00F27E56" w14:paraId="340061D0" w14:textId="77777777" w:rsidTr="005E4F20">
        <w:trPr>
          <w:trHeight w:val="19"/>
        </w:trPr>
        <w:tc>
          <w:tcPr>
            <w:tcW w:w="3964" w:type="dxa"/>
            <w:vMerge/>
          </w:tcPr>
          <w:p w14:paraId="0CB5CA25" w14:textId="77777777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79" w:type="dxa"/>
            <w:vAlign w:val="bottom"/>
          </w:tcPr>
          <w:p w14:paraId="591D7F3C" w14:textId="74196147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uthor(s) affiliation(s)</w:t>
            </w:r>
          </w:p>
        </w:tc>
      </w:tr>
      <w:tr w:rsidR="00F27E56" w:rsidRPr="00F27E56" w14:paraId="0632D3EE" w14:textId="77777777" w:rsidTr="005E4F20">
        <w:trPr>
          <w:trHeight w:val="19"/>
        </w:trPr>
        <w:tc>
          <w:tcPr>
            <w:tcW w:w="3964" w:type="dxa"/>
            <w:vMerge/>
          </w:tcPr>
          <w:p w14:paraId="56AFA0BE" w14:textId="77777777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79" w:type="dxa"/>
            <w:vAlign w:val="bottom"/>
          </w:tcPr>
          <w:p w14:paraId="7D1A8296" w14:textId="02501E86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ar published</w:t>
            </w:r>
          </w:p>
        </w:tc>
      </w:tr>
      <w:tr w:rsidR="00F27E56" w:rsidRPr="00F27E56" w14:paraId="242C62F7" w14:textId="77777777" w:rsidTr="005E4F20">
        <w:trPr>
          <w:trHeight w:val="19"/>
        </w:trPr>
        <w:tc>
          <w:tcPr>
            <w:tcW w:w="3964" w:type="dxa"/>
            <w:vMerge/>
          </w:tcPr>
          <w:p w14:paraId="49CDFABD" w14:textId="77777777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79" w:type="dxa"/>
            <w:vAlign w:val="bottom"/>
          </w:tcPr>
          <w:p w14:paraId="7B0E338B" w14:textId="67B94662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ame of journal/publisher</w:t>
            </w:r>
          </w:p>
        </w:tc>
      </w:tr>
      <w:tr w:rsidR="00F27E56" w:rsidRPr="00F27E56" w14:paraId="33396F21" w14:textId="77777777" w:rsidTr="005E4F20">
        <w:trPr>
          <w:trHeight w:val="19"/>
        </w:trPr>
        <w:tc>
          <w:tcPr>
            <w:tcW w:w="3964" w:type="dxa"/>
            <w:vMerge/>
          </w:tcPr>
          <w:p w14:paraId="2251AD0F" w14:textId="77777777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79" w:type="dxa"/>
            <w:vAlign w:val="bottom"/>
          </w:tcPr>
          <w:p w14:paraId="27B1E238" w14:textId="72780693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ype of literature (Journal article, book section, etc.)</w:t>
            </w:r>
          </w:p>
        </w:tc>
      </w:tr>
      <w:tr w:rsidR="00F27E56" w:rsidRPr="00F27E56" w14:paraId="1F28743B" w14:textId="77777777" w:rsidTr="005E4F20">
        <w:trPr>
          <w:trHeight w:val="19"/>
        </w:trPr>
        <w:tc>
          <w:tcPr>
            <w:tcW w:w="3964" w:type="dxa"/>
            <w:vMerge/>
          </w:tcPr>
          <w:p w14:paraId="25C29AD8" w14:textId="77777777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79" w:type="dxa"/>
            <w:vAlign w:val="bottom"/>
          </w:tcPr>
          <w:p w14:paraId="1F3CA3C3" w14:textId="571342D2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tudy type</w:t>
            </w:r>
          </w:p>
        </w:tc>
      </w:tr>
      <w:tr w:rsidR="00F27E56" w:rsidRPr="00F27E56" w14:paraId="30506AB9" w14:textId="77777777" w:rsidTr="005E4F20">
        <w:trPr>
          <w:trHeight w:val="19"/>
        </w:trPr>
        <w:tc>
          <w:tcPr>
            <w:tcW w:w="3964" w:type="dxa"/>
            <w:vMerge/>
          </w:tcPr>
          <w:p w14:paraId="324C1759" w14:textId="77777777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79" w:type="dxa"/>
            <w:vAlign w:val="bottom"/>
          </w:tcPr>
          <w:p w14:paraId="08444B86" w14:textId="3A972D34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thods</w:t>
            </w:r>
          </w:p>
        </w:tc>
      </w:tr>
      <w:tr w:rsidR="00F27E56" w:rsidRPr="00F27E56" w14:paraId="138E9844" w14:textId="77777777" w:rsidTr="005E4F20">
        <w:trPr>
          <w:trHeight w:val="19"/>
        </w:trPr>
        <w:tc>
          <w:tcPr>
            <w:tcW w:w="3964" w:type="dxa"/>
            <w:vMerge/>
          </w:tcPr>
          <w:p w14:paraId="1DE8B3D0" w14:textId="77777777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79" w:type="dxa"/>
            <w:vAlign w:val="bottom"/>
          </w:tcPr>
          <w:p w14:paraId="6151070C" w14:textId="679A1A1D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in aim/objective of the study</w:t>
            </w:r>
          </w:p>
        </w:tc>
      </w:tr>
      <w:tr w:rsidR="00F27E56" w:rsidRPr="00F27E56" w14:paraId="7A745A8F" w14:textId="77777777" w:rsidTr="005E4F20">
        <w:trPr>
          <w:trHeight w:val="19"/>
        </w:trPr>
        <w:tc>
          <w:tcPr>
            <w:tcW w:w="3964" w:type="dxa"/>
            <w:vMerge/>
          </w:tcPr>
          <w:p w14:paraId="36D28617" w14:textId="77777777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79" w:type="dxa"/>
            <w:vAlign w:val="bottom"/>
          </w:tcPr>
          <w:p w14:paraId="634CCCA7" w14:textId="28E751ED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Country of interest in the publication </w:t>
            </w:r>
          </w:p>
        </w:tc>
      </w:tr>
      <w:tr w:rsidR="00F27E56" w:rsidRPr="00F27E56" w14:paraId="1F6F5335" w14:textId="77777777" w:rsidTr="005E4F20">
        <w:trPr>
          <w:trHeight w:val="19"/>
        </w:trPr>
        <w:tc>
          <w:tcPr>
            <w:tcW w:w="3964" w:type="dxa"/>
            <w:vMerge/>
          </w:tcPr>
          <w:p w14:paraId="5B0E556F" w14:textId="77777777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79" w:type="dxa"/>
            <w:vAlign w:val="bottom"/>
          </w:tcPr>
          <w:p w14:paraId="2184C036" w14:textId="5233DBD4" w:rsidR="00C51E84" w:rsidRPr="00F27E56" w:rsidRDefault="00C51E84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Geographical scale (neighborhood/local community/city) </w:t>
            </w:r>
          </w:p>
        </w:tc>
      </w:tr>
      <w:tr w:rsidR="00F27E56" w:rsidRPr="00F27E56" w14:paraId="04CBE80C" w14:textId="77777777" w:rsidTr="005E4F20">
        <w:trPr>
          <w:trHeight w:val="19"/>
        </w:trPr>
        <w:tc>
          <w:tcPr>
            <w:tcW w:w="3964" w:type="dxa"/>
            <w:vMerge w:val="restart"/>
          </w:tcPr>
          <w:p w14:paraId="3CEAEEFA" w14:textId="0A041700" w:rsidR="00BC26F3" w:rsidRPr="00F27E56" w:rsidRDefault="00BC26F3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nformation </w:t>
            </w:r>
            <w:r w:rsidR="007569DF"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ncerning the f</w:t>
            </w:r>
            <w:r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ramework </w:t>
            </w:r>
          </w:p>
        </w:tc>
        <w:tc>
          <w:tcPr>
            <w:tcW w:w="6379" w:type="dxa"/>
            <w:vAlign w:val="bottom"/>
          </w:tcPr>
          <w:p w14:paraId="587E3AA6" w14:textId="7EC9AFE6" w:rsidR="00BC26F3" w:rsidRPr="00F27E56" w:rsidRDefault="00BC26F3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finition or description of social sustainability</w:t>
            </w:r>
          </w:p>
        </w:tc>
      </w:tr>
      <w:tr w:rsidR="00F27E56" w:rsidRPr="00F27E56" w14:paraId="35E9422F" w14:textId="77777777" w:rsidTr="005E4F20">
        <w:trPr>
          <w:trHeight w:val="19"/>
        </w:trPr>
        <w:tc>
          <w:tcPr>
            <w:tcW w:w="3964" w:type="dxa"/>
            <w:vMerge/>
          </w:tcPr>
          <w:p w14:paraId="5FD5792D" w14:textId="77777777" w:rsidR="00BC26F3" w:rsidRPr="00F27E56" w:rsidRDefault="00BC26F3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79" w:type="dxa"/>
            <w:vAlign w:val="bottom"/>
          </w:tcPr>
          <w:p w14:paraId="03E69BC5" w14:textId="0755D941" w:rsidR="00BC26F3" w:rsidRPr="00F27E56" w:rsidRDefault="00BC26F3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escription of the framework </w:t>
            </w:r>
          </w:p>
        </w:tc>
      </w:tr>
      <w:tr w:rsidR="00F27E56" w:rsidRPr="00F27E56" w14:paraId="28CC6671" w14:textId="77777777" w:rsidTr="005E4F20">
        <w:trPr>
          <w:trHeight w:val="19"/>
        </w:trPr>
        <w:tc>
          <w:tcPr>
            <w:tcW w:w="3964" w:type="dxa"/>
            <w:vMerge/>
          </w:tcPr>
          <w:p w14:paraId="1A242CA8" w14:textId="77777777" w:rsidR="00BC26F3" w:rsidRPr="00F27E56" w:rsidRDefault="00BC26F3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79" w:type="dxa"/>
            <w:vAlign w:val="bottom"/>
          </w:tcPr>
          <w:p w14:paraId="2846BDC7" w14:textId="60240B1D" w:rsidR="00BC26F3" w:rsidRPr="00F27E56" w:rsidRDefault="00BC26F3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scription of main concepts</w:t>
            </w:r>
          </w:p>
        </w:tc>
      </w:tr>
      <w:tr w:rsidR="00BC26F3" w:rsidRPr="00F27E56" w14:paraId="1E2B8136" w14:textId="77777777" w:rsidTr="005E4F20">
        <w:trPr>
          <w:trHeight w:val="19"/>
        </w:trPr>
        <w:tc>
          <w:tcPr>
            <w:tcW w:w="3964" w:type="dxa"/>
            <w:vMerge/>
          </w:tcPr>
          <w:p w14:paraId="4F0071C4" w14:textId="3B4F56B3" w:rsidR="00BC26F3" w:rsidRPr="00F27E56" w:rsidRDefault="00BC26F3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379" w:type="dxa"/>
          </w:tcPr>
          <w:p w14:paraId="4DEA37A2" w14:textId="0014E579" w:rsidR="00BC26F3" w:rsidRPr="00F27E56" w:rsidRDefault="00BC26F3" w:rsidP="001263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27E5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escription of operationalization </w:t>
            </w:r>
          </w:p>
        </w:tc>
      </w:tr>
      <w:bookmarkEnd w:id="1"/>
    </w:tbl>
    <w:p w14:paraId="62004F83" w14:textId="47998A73" w:rsidR="00CE2149" w:rsidRPr="00F27E56" w:rsidRDefault="00CE2149" w:rsidP="001263FA">
      <w:pPr>
        <w:rPr>
          <w:rFonts w:cstheme="minorHAnsi"/>
          <w:color w:val="000000" w:themeColor="text1"/>
        </w:rPr>
      </w:pPr>
    </w:p>
    <w:sectPr w:rsidR="00CE2149" w:rsidRPr="00F27E56" w:rsidSect="005E4F20">
      <w:pgSz w:w="16838" w:h="11906" w:orient="landscape"/>
      <w:pgMar w:top="1440" w:right="1798" w:bottom="1440" w:left="1797" w:header="709" w:footer="85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FFFB33" w14:textId="77777777" w:rsidR="00925CCD" w:rsidRDefault="00925CCD" w:rsidP="00FC3497">
      <w:pPr>
        <w:spacing w:after="0" w:line="240" w:lineRule="auto"/>
      </w:pPr>
      <w:r>
        <w:separator/>
      </w:r>
    </w:p>
  </w:endnote>
  <w:endnote w:type="continuationSeparator" w:id="0">
    <w:p w14:paraId="10B9EA44" w14:textId="77777777" w:rsidR="00925CCD" w:rsidRDefault="00925CCD" w:rsidP="00FC3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FF4D53" w14:textId="77777777" w:rsidR="00925CCD" w:rsidRDefault="00925CCD" w:rsidP="00FC3497">
      <w:pPr>
        <w:spacing w:after="0" w:line="240" w:lineRule="auto"/>
      </w:pPr>
      <w:r>
        <w:separator/>
      </w:r>
    </w:p>
  </w:footnote>
  <w:footnote w:type="continuationSeparator" w:id="0">
    <w:p w14:paraId="158CF91B" w14:textId="77777777" w:rsidR="00925CCD" w:rsidRDefault="00925CCD" w:rsidP="00FC34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D4654"/>
    <w:multiLevelType w:val="hybridMultilevel"/>
    <w:tmpl w:val="A858B454"/>
    <w:lvl w:ilvl="0" w:tplc="481CE496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9F35DBD"/>
    <w:multiLevelType w:val="hybridMultilevel"/>
    <w:tmpl w:val="A1C807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BC378F"/>
    <w:multiLevelType w:val="hybridMultilevel"/>
    <w:tmpl w:val="AFAAACFE"/>
    <w:lvl w:ilvl="0" w:tplc="0C090001">
      <w:start w:val="1"/>
      <w:numFmt w:val="bullet"/>
      <w:lvlText w:val=""/>
      <w:lvlJc w:val="left"/>
      <w:pPr>
        <w:ind w:left="357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429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1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3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5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7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89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1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36" w:hanging="360"/>
      </w:pPr>
      <w:rPr>
        <w:rFonts w:ascii="Wingdings" w:hAnsi="Wingdings" w:hint="default"/>
      </w:rPr>
    </w:lvl>
  </w:abstractNum>
  <w:abstractNum w:abstractNumId="3" w15:restartNumberingAfterBreak="0">
    <w:nsid w:val="26D2060D"/>
    <w:multiLevelType w:val="hybridMultilevel"/>
    <w:tmpl w:val="4D6469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487A70"/>
    <w:multiLevelType w:val="hybridMultilevel"/>
    <w:tmpl w:val="D21E8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5222AE"/>
    <w:multiLevelType w:val="hybridMultilevel"/>
    <w:tmpl w:val="893679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6D3C42"/>
    <w:multiLevelType w:val="hybridMultilevel"/>
    <w:tmpl w:val="E3225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8B7250"/>
    <w:multiLevelType w:val="multilevel"/>
    <w:tmpl w:val="7166CF52"/>
    <w:lvl w:ilvl="0">
      <w:start w:val="1"/>
      <w:numFmt w:val="lowerLetter"/>
      <w:lvlText w:val="%1)"/>
      <w:lvlJc w:val="left"/>
      <w:pPr>
        <w:ind w:left="1068" w:hanging="360"/>
      </w:pPr>
    </w:lvl>
    <w:lvl w:ilvl="1">
      <w:start w:val="1"/>
      <w:numFmt w:val="lowerLetter"/>
      <w:lvlText w:val="%2)"/>
      <w:lvlJc w:val="lef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8" w15:restartNumberingAfterBreak="0">
    <w:nsid w:val="56C04B9D"/>
    <w:multiLevelType w:val="hybridMultilevel"/>
    <w:tmpl w:val="5DBC502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3D5ECE"/>
    <w:multiLevelType w:val="hybridMultilevel"/>
    <w:tmpl w:val="94167586"/>
    <w:lvl w:ilvl="0" w:tplc="74461E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9E4D2C"/>
    <w:multiLevelType w:val="hybridMultilevel"/>
    <w:tmpl w:val="794CBA0E"/>
    <w:lvl w:ilvl="0" w:tplc="17AC66C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9520106">
    <w:abstractNumId w:val="9"/>
  </w:num>
  <w:num w:numId="2" w16cid:durableId="890382662">
    <w:abstractNumId w:val="1"/>
  </w:num>
  <w:num w:numId="3" w16cid:durableId="170487691">
    <w:abstractNumId w:val="4"/>
  </w:num>
  <w:num w:numId="4" w16cid:durableId="166988393">
    <w:abstractNumId w:val="5"/>
  </w:num>
  <w:num w:numId="5" w16cid:durableId="1904678931">
    <w:abstractNumId w:val="2"/>
  </w:num>
  <w:num w:numId="6" w16cid:durableId="1442257418">
    <w:abstractNumId w:val="3"/>
  </w:num>
  <w:num w:numId="7" w16cid:durableId="22904187">
    <w:abstractNumId w:val="0"/>
  </w:num>
  <w:num w:numId="8" w16cid:durableId="1178688609">
    <w:abstractNumId w:val="7"/>
  </w:num>
  <w:num w:numId="9" w16cid:durableId="1341735834">
    <w:abstractNumId w:val="8"/>
  </w:num>
  <w:num w:numId="10" w16cid:durableId="1778065206">
    <w:abstractNumId w:val="10"/>
  </w:num>
  <w:num w:numId="11" w16cid:durableId="16855899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embedSystemFonts/>
  <w:bordersDoNotSurroundHeader/>
  <w:bordersDoNotSurroundFooter/>
  <w:proofState w:spelling="clean" w:grammar="clean"/>
  <w:defaultTabStop w:val="720"/>
  <w:hyphenationZone w:val="425"/>
  <w:evenAndOddHeader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MzWyMDQ1tDAytjRV0lEKTi0uzszPAykwMqwFADp1FQ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wav2xvc9wf2pevvtevrtzee09sta5etpef&quot;&gt;scoping review protoco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2&lt;/item&gt;&lt;item&gt;23&lt;/item&gt;&lt;/record-ids&gt;&lt;/item&gt;&lt;/Libraries&gt;"/>
  </w:docVars>
  <w:rsids>
    <w:rsidRoot w:val="00BB39B8"/>
    <w:rsid w:val="000011EC"/>
    <w:rsid w:val="0000198F"/>
    <w:rsid w:val="00003755"/>
    <w:rsid w:val="00014D4D"/>
    <w:rsid w:val="00017429"/>
    <w:rsid w:val="00017A63"/>
    <w:rsid w:val="000201A1"/>
    <w:rsid w:val="000220E4"/>
    <w:rsid w:val="000256A6"/>
    <w:rsid w:val="00026FD6"/>
    <w:rsid w:val="00037D81"/>
    <w:rsid w:val="00041976"/>
    <w:rsid w:val="00043059"/>
    <w:rsid w:val="00046120"/>
    <w:rsid w:val="00055F60"/>
    <w:rsid w:val="000561D9"/>
    <w:rsid w:val="0005731D"/>
    <w:rsid w:val="000616BC"/>
    <w:rsid w:val="000643DD"/>
    <w:rsid w:val="00065095"/>
    <w:rsid w:val="00066291"/>
    <w:rsid w:val="00067D19"/>
    <w:rsid w:val="00075E59"/>
    <w:rsid w:val="00076D1E"/>
    <w:rsid w:val="00080F6E"/>
    <w:rsid w:val="000810FD"/>
    <w:rsid w:val="00082FA8"/>
    <w:rsid w:val="000846E4"/>
    <w:rsid w:val="00091858"/>
    <w:rsid w:val="0009216D"/>
    <w:rsid w:val="00092489"/>
    <w:rsid w:val="0009783D"/>
    <w:rsid w:val="000A6572"/>
    <w:rsid w:val="000A667D"/>
    <w:rsid w:val="000B0562"/>
    <w:rsid w:val="000B480C"/>
    <w:rsid w:val="000B71E3"/>
    <w:rsid w:val="000C0FD5"/>
    <w:rsid w:val="000C1DD4"/>
    <w:rsid w:val="000C3982"/>
    <w:rsid w:val="000C4435"/>
    <w:rsid w:val="000C4440"/>
    <w:rsid w:val="000C4C8D"/>
    <w:rsid w:val="000C726E"/>
    <w:rsid w:val="000C7604"/>
    <w:rsid w:val="000E602C"/>
    <w:rsid w:val="000F240C"/>
    <w:rsid w:val="000F4E29"/>
    <w:rsid w:val="00100EC2"/>
    <w:rsid w:val="00102B61"/>
    <w:rsid w:val="0010422F"/>
    <w:rsid w:val="001075FE"/>
    <w:rsid w:val="001076D2"/>
    <w:rsid w:val="001130AF"/>
    <w:rsid w:val="00114E6D"/>
    <w:rsid w:val="001159ED"/>
    <w:rsid w:val="00116F74"/>
    <w:rsid w:val="0012006E"/>
    <w:rsid w:val="00121961"/>
    <w:rsid w:val="001263FA"/>
    <w:rsid w:val="00130420"/>
    <w:rsid w:val="0013097B"/>
    <w:rsid w:val="0013659C"/>
    <w:rsid w:val="00137E28"/>
    <w:rsid w:val="0014099C"/>
    <w:rsid w:val="00142237"/>
    <w:rsid w:val="00144A7C"/>
    <w:rsid w:val="00146BFD"/>
    <w:rsid w:val="001545AA"/>
    <w:rsid w:val="00160ED5"/>
    <w:rsid w:val="00161FF0"/>
    <w:rsid w:val="00167AEA"/>
    <w:rsid w:val="0017241B"/>
    <w:rsid w:val="00175882"/>
    <w:rsid w:val="00181E4F"/>
    <w:rsid w:val="0018289F"/>
    <w:rsid w:val="0018361C"/>
    <w:rsid w:val="0019029C"/>
    <w:rsid w:val="001970A7"/>
    <w:rsid w:val="001A02FC"/>
    <w:rsid w:val="001B2B1C"/>
    <w:rsid w:val="001C3A23"/>
    <w:rsid w:val="001C5BBE"/>
    <w:rsid w:val="001C5BF2"/>
    <w:rsid w:val="001D33C1"/>
    <w:rsid w:val="001D7103"/>
    <w:rsid w:val="001E08E5"/>
    <w:rsid w:val="001E2ED9"/>
    <w:rsid w:val="001E3316"/>
    <w:rsid w:val="001E628C"/>
    <w:rsid w:val="001E6D5B"/>
    <w:rsid w:val="001E77F5"/>
    <w:rsid w:val="001F073A"/>
    <w:rsid w:val="001F0C36"/>
    <w:rsid w:val="001F2959"/>
    <w:rsid w:val="001F3B1E"/>
    <w:rsid w:val="001F413E"/>
    <w:rsid w:val="001F682B"/>
    <w:rsid w:val="00201376"/>
    <w:rsid w:val="00207781"/>
    <w:rsid w:val="00213397"/>
    <w:rsid w:val="0021553B"/>
    <w:rsid w:val="002202D1"/>
    <w:rsid w:val="00220A81"/>
    <w:rsid w:val="002210FE"/>
    <w:rsid w:val="0022300E"/>
    <w:rsid w:val="0023258A"/>
    <w:rsid w:val="00233167"/>
    <w:rsid w:val="00242576"/>
    <w:rsid w:val="0024557D"/>
    <w:rsid w:val="0024591C"/>
    <w:rsid w:val="00247293"/>
    <w:rsid w:val="00250550"/>
    <w:rsid w:val="00254C49"/>
    <w:rsid w:val="002570EB"/>
    <w:rsid w:val="00263DE7"/>
    <w:rsid w:val="00266E79"/>
    <w:rsid w:val="0027066D"/>
    <w:rsid w:val="00272CDD"/>
    <w:rsid w:val="00274B2F"/>
    <w:rsid w:val="0029343F"/>
    <w:rsid w:val="002949A9"/>
    <w:rsid w:val="002B018E"/>
    <w:rsid w:val="002B4A04"/>
    <w:rsid w:val="002B7098"/>
    <w:rsid w:val="002C2B5D"/>
    <w:rsid w:val="002C4527"/>
    <w:rsid w:val="002C48F8"/>
    <w:rsid w:val="002D2236"/>
    <w:rsid w:val="002D346A"/>
    <w:rsid w:val="002D4627"/>
    <w:rsid w:val="002D64B9"/>
    <w:rsid w:val="002E0AD5"/>
    <w:rsid w:val="002E1E90"/>
    <w:rsid w:val="002E388A"/>
    <w:rsid w:val="002E6751"/>
    <w:rsid w:val="002F313D"/>
    <w:rsid w:val="002F542B"/>
    <w:rsid w:val="002F6965"/>
    <w:rsid w:val="002F6B5A"/>
    <w:rsid w:val="00300879"/>
    <w:rsid w:val="003022AD"/>
    <w:rsid w:val="00304FA3"/>
    <w:rsid w:val="00306B29"/>
    <w:rsid w:val="003160C4"/>
    <w:rsid w:val="00322346"/>
    <w:rsid w:val="003244BF"/>
    <w:rsid w:val="00325866"/>
    <w:rsid w:val="00331C58"/>
    <w:rsid w:val="003326DA"/>
    <w:rsid w:val="00332F8B"/>
    <w:rsid w:val="003337AC"/>
    <w:rsid w:val="00334015"/>
    <w:rsid w:val="00343295"/>
    <w:rsid w:val="00343D72"/>
    <w:rsid w:val="00354BF1"/>
    <w:rsid w:val="003601CD"/>
    <w:rsid w:val="0036627B"/>
    <w:rsid w:val="00367691"/>
    <w:rsid w:val="0037246F"/>
    <w:rsid w:val="003751EF"/>
    <w:rsid w:val="003764D4"/>
    <w:rsid w:val="00376C21"/>
    <w:rsid w:val="00381316"/>
    <w:rsid w:val="003919A8"/>
    <w:rsid w:val="0039292A"/>
    <w:rsid w:val="00394130"/>
    <w:rsid w:val="003961C1"/>
    <w:rsid w:val="003A371F"/>
    <w:rsid w:val="003A6938"/>
    <w:rsid w:val="003B0018"/>
    <w:rsid w:val="003B0B9B"/>
    <w:rsid w:val="003B26AC"/>
    <w:rsid w:val="003B274A"/>
    <w:rsid w:val="003C042A"/>
    <w:rsid w:val="003C1224"/>
    <w:rsid w:val="003C25A9"/>
    <w:rsid w:val="003C432E"/>
    <w:rsid w:val="003C6BE5"/>
    <w:rsid w:val="003C7231"/>
    <w:rsid w:val="003C75A2"/>
    <w:rsid w:val="003D1550"/>
    <w:rsid w:val="003D1D58"/>
    <w:rsid w:val="003D4AED"/>
    <w:rsid w:val="003D4D39"/>
    <w:rsid w:val="003D5371"/>
    <w:rsid w:val="003D7223"/>
    <w:rsid w:val="003E2E69"/>
    <w:rsid w:val="003E590D"/>
    <w:rsid w:val="003E63F4"/>
    <w:rsid w:val="003F2D20"/>
    <w:rsid w:val="003F301C"/>
    <w:rsid w:val="003F3A14"/>
    <w:rsid w:val="003F4DC9"/>
    <w:rsid w:val="003F76DD"/>
    <w:rsid w:val="0040310E"/>
    <w:rsid w:val="0041309D"/>
    <w:rsid w:val="004152D7"/>
    <w:rsid w:val="00420D99"/>
    <w:rsid w:val="00423A5A"/>
    <w:rsid w:val="00425622"/>
    <w:rsid w:val="00427EC7"/>
    <w:rsid w:val="004307CD"/>
    <w:rsid w:val="00433147"/>
    <w:rsid w:val="00434FF4"/>
    <w:rsid w:val="00440763"/>
    <w:rsid w:val="00444BF1"/>
    <w:rsid w:val="004464CE"/>
    <w:rsid w:val="00446ADC"/>
    <w:rsid w:val="00452198"/>
    <w:rsid w:val="004525D9"/>
    <w:rsid w:val="0045261A"/>
    <w:rsid w:val="00452BE4"/>
    <w:rsid w:val="004541A4"/>
    <w:rsid w:val="00455FD4"/>
    <w:rsid w:val="00456D08"/>
    <w:rsid w:val="004607FF"/>
    <w:rsid w:val="00463DCA"/>
    <w:rsid w:val="00464117"/>
    <w:rsid w:val="004642DE"/>
    <w:rsid w:val="00466BF3"/>
    <w:rsid w:val="00472098"/>
    <w:rsid w:val="004745B4"/>
    <w:rsid w:val="00474F74"/>
    <w:rsid w:val="00475C11"/>
    <w:rsid w:val="00477C63"/>
    <w:rsid w:val="0048144B"/>
    <w:rsid w:val="00481840"/>
    <w:rsid w:val="00483BA7"/>
    <w:rsid w:val="0048558B"/>
    <w:rsid w:val="00490173"/>
    <w:rsid w:val="004928A4"/>
    <w:rsid w:val="004958D1"/>
    <w:rsid w:val="004A086F"/>
    <w:rsid w:val="004B478B"/>
    <w:rsid w:val="004B4C15"/>
    <w:rsid w:val="004B4C25"/>
    <w:rsid w:val="004B6DE5"/>
    <w:rsid w:val="004C2848"/>
    <w:rsid w:val="004C3736"/>
    <w:rsid w:val="004C3EE6"/>
    <w:rsid w:val="004C7552"/>
    <w:rsid w:val="004D2A5E"/>
    <w:rsid w:val="004D3A88"/>
    <w:rsid w:val="004D4922"/>
    <w:rsid w:val="004D734F"/>
    <w:rsid w:val="004E2282"/>
    <w:rsid w:val="004E432C"/>
    <w:rsid w:val="004E5159"/>
    <w:rsid w:val="004F1D72"/>
    <w:rsid w:val="004F2F64"/>
    <w:rsid w:val="004F3F02"/>
    <w:rsid w:val="004F49F9"/>
    <w:rsid w:val="004F5257"/>
    <w:rsid w:val="004F71EA"/>
    <w:rsid w:val="004F785B"/>
    <w:rsid w:val="005004F3"/>
    <w:rsid w:val="00500C47"/>
    <w:rsid w:val="00502365"/>
    <w:rsid w:val="0050328B"/>
    <w:rsid w:val="0050378B"/>
    <w:rsid w:val="005040D9"/>
    <w:rsid w:val="0050528F"/>
    <w:rsid w:val="005112F8"/>
    <w:rsid w:val="00511A1A"/>
    <w:rsid w:val="00513067"/>
    <w:rsid w:val="00516EB0"/>
    <w:rsid w:val="00520E0A"/>
    <w:rsid w:val="00520E7D"/>
    <w:rsid w:val="0052239E"/>
    <w:rsid w:val="00533309"/>
    <w:rsid w:val="005377D2"/>
    <w:rsid w:val="00537F33"/>
    <w:rsid w:val="005429E4"/>
    <w:rsid w:val="00542F41"/>
    <w:rsid w:val="00543281"/>
    <w:rsid w:val="00544849"/>
    <w:rsid w:val="00547AED"/>
    <w:rsid w:val="00547C64"/>
    <w:rsid w:val="00556EC6"/>
    <w:rsid w:val="00556F42"/>
    <w:rsid w:val="00557572"/>
    <w:rsid w:val="00557821"/>
    <w:rsid w:val="00560E70"/>
    <w:rsid w:val="0056583B"/>
    <w:rsid w:val="00566CB6"/>
    <w:rsid w:val="00567DE4"/>
    <w:rsid w:val="00567E1A"/>
    <w:rsid w:val="00575834"/>
    <w:rsid w:val="00582B94"/>
    <w:rsid w:val="00586E46"/>
    <w:rsid w:val="0058736A"/>
    <w:rsid w:val="00587D85"/>
    <w:rsid w:val="00594BF6"/>
    <w:rsid w:val="0059547A"/>
    <w:rsid w:val="00595678"/>
    <w:rsid w:val="00596BCB"/>
    <w:rsid w:val="005A1B30"/>
    <w:rsid w:val="005A79EC"/>
    <w:rsid w:val="005B0B1B"/>
    <w:rsid w:val="005B315E"/>
    <w:rsid w:val="005B409B"/>
    <w:rsid w:val="005B4A8B"/>
    <w:rsid w:val="005B4FDB"/>
    <w:rsid w:val="005B6CF5"/>
    <w:rsid w:val="005B7391"/>
    <w:rsid w:val="005C632F"/>
    <w:rsid w:val="005D2D30"/>
    <w:rsid w:val="005D381B"/>
    <w:rsid w:val="005D43F6"/>
    <w:rsid w:val="005D4E58"/>
    <w:rsid w:val="005D5B49"/>
    <w:rsid w:val="005E3BCE"/>
    <w:rsid w:val="005E4F20"/>
    <w:rsid w:val="005E56A8"/>
    <w:rsid w:val="005F01FF"/>
    <w:rsid w:val="005F1064"/>
    <w:rsid w:val="005F3C77"/>
    <w:rsid w:val="006008CC"/>
    <w:rsid w:val="00601056"/>
    <w:rsid w:val="0060292E"/>
    <w:rsid w:val="00605161"/>
    <w:rsid w:val="0061237C"/>
    <w:rsid w:val="00615754"/>
    <w:rsid w:val="006163CD"/>
    <w:rsid w:val="00617BA6"/>
    <w:rsid w:val="006249F9"/>
    <w:rsid w:val="0063092C"/>
    <w:rsid w:val="00633761"/>
    <w:rsid w:val="00633AA2"/>
    <w:rsid w:val="00636766"/>
    <w:rsid w:val="00643593"/>
    <w:rsid w:val="0064377B"/>
    <w:rsid w:val="00643C26"/>
    <w:rsid w:val="00651D72"/>
    <w:rsid w:val="00652673"/>
    <w:rsid w:val="0065364B"/>
    <w:rsid w:val="00656078"/>
    <w:rsid w:val="0066010B"/>
    <w:rsid w:val="006639FD"/>
    <w:rsid w:val="00664F19"/>
    <w:rsid w:val="00665317"/>
    <w:rsid w:val="00666B25"/>
    <w:rsid w:val="00670414"/>
    <w:rsid w:val="0067404C"/>
    <w:rsid w:val="00675D1B"/>
    <w:rsid w:val="006779DB"/>
    <w:rsid w:val="006846B1"/>
    <w:rsid w:val="00686615"/>
    <w:rsid w:val="00686F18"/>
    <w:rsid w:val="00687BB3"/>
    <w:rsid w:val="00694CFC"/>
    <w:rsid w:val="00696ED0"/>
    <w:rsid w:val="006A13E2"/>
    <w:rsid w:val="006A33BC"/>
    <w:rsid w:val="006A543A"/>
    <w:rsid w:val="006A7697"/>
    <w:rsid w:val="006A7753"/>
    <w:rsid w:val="006A7AE2"/>
    <w:rsid w:val="006B47A3"/>
    <w:rsid w:val="006B59AD"/>
    <w:rsid w:val="006B59D7"/>
    <w:rsid w:val="006B741B"/>
    <w:rsid w:val="006C2AD1"/>
    <w:rsid w:val="006C7113"/>
    <w:rsid w:val="006D0D0A"/>
    <w:rsid w:val="006D180A"/>
    <w:rsid w:val="006D3860"/>
    <w:rsid w:val="006D3B5E"/>
    <w:rsid w:val="006D66DB"/>
    <w:rsid w:val="006E1100"/>
    <w:rsid w:val="006E2935"/>
    <w:rsid w:val="006E3C01"/>
    <w:rsid w:val="006F1716"/>
    <w:rsid w:val="006F5AB9"/>
    <w:rsid w:val="006F667C"/>
    <w:rsid w:val="006F7D46"/>
    <w:rsid w:val="00701EAF"/>
    <w:rsid w:val="007032B4"/>
    <w:rsid w:val="00704239"/>
    <w:rsid w:val="007157B9"/>
    <w:rsid w:val="007210DB"/>
    <w:rsid w:val="007231D7"/>
    <w:rsid w:val="00725035"/>
    <w:rsid w:val="007274F3"/>
    <w:rsid w:val="00727739"/>
    <w:rsid w:val="00732005"/>
    <w:rsid w:val="00736106"/>
    <w:rsid w:val="00736D7D"/>
    <w:rsid w:val="00740472"/>
    <w:rsid w:val="007410DC"/>
    <w:rsid w:val="00742874"/>
    <w:rsid w:val="00754E79"/>
    <w:rsid w:val="007569DF"/>
    <w:rsid w:val="00760235"/>
    <w:rsid w:val="00763F69"/>
    <w:rsid w:val="007649B7"/>
    <w:rsid w:val="00765CCE"/>
    <w:rsid w:val="0077116B"/>
    <w:rsid w:val="0077332F"/>
    <w:rsid w:val="007759CC"/>
    <w:rsid w:val="00775E46"/>
    <w:rsid w:val="00780DF1"/>
    <w:rsid w:val="00784BE8"/>
    <w:rsid w:val="00784D0C"/>
    <w:rsid w:val="00786B09"/>
    <w:rsid w:val="00787DBA"/>
    <w:rsid w:val="007A096F"/>
    <w:rsid w:val="007A0A82"/>
    <w:rsid w:val="007A4E0B"/>
    <w:rsid w:val="007A695C"/>
    <w:rsid w:val="007A79A9"/>
    <w:rsid w:val="007B00A4"/>
    <w:rsid w:val="007B285F"/>
    <w:rsid w:val="007B3499"/>
    <w:rsid w:val="007B3A8A"/>
    <w:rsid w:val="007B607B"/>
    <w:rsid w:val="007B7088"/>
    <w:rsid w:val="007C2628"/>
    <w:rsid w:val="007C2E00"/>
    <w:rsid w:val="007C2FE0"/>
    <w:rsid w:val="007D00FF"/>
    <w:rsid w:val="007D0B88"/>
    <w:rsid w:val="007D24F2"/>
    <w:rsid w:val="007D2D7F"/>
    <w:rsid w:val="007D7129"/>
    <w:rsid w:val="007D72E7"/>
    <w:rsid w:val="007D7DC2"/>
    <w:rsid w:val="007E0B76"/>
    <w:rsid w:val="007E520E"/>
    <w:rsid w:val="007E5B2E"/>
    <w:rsid w:val="007E746A"/>
    <w:rsid w:val="007F66CE"/>
    <w:rsid w:val="007F6EC1"/>
    <w:rsid w:val="007F6FE3"/>
    <w:rsid w:val="007F7569"/>
    <w:rsid w:val="008008E0"/>
    <w:rsid w:val="00807FC3"/>
    <w:rsid w:val="008117E7"/>
    <w:rsid w:val="00813524"/>
    <w:rsid w:val="0081581A"/>
    <w:rsid w:val="00820F89"/>
    <w:rsid w:val="00823283"/>
    <w:rsid w:val="008250CB"/>
    <w:rsid w:val="008262A1"/>
    <w:rsid w:val="0082687F"/>
    <w:rsid w:val="008272CC"/>
    <w:rsid w:val="0084166B"/>
    <w:rsid w:val="008418AB"/>
    <w:rsid w:val="00842C3A"/>
    <w:rsid w:val="0084646F"/>
    <w:rsid w:val="0084787C"/>
    <w:rsid w:val="008539F3"/>
    <w:rsid w:val="008548E3"/>
    <w:rsid w:val="00862825"/>
    <w:rsid w:val="008746F6"/>
    <w:rsid w:val="008749DC"/>
    <w:rsid w:val="00881A5E"/>
    <w:rsid w:val="00891166"/>
    <w:rsid w:val="00891D7F"/>
    <w:rsid w:val="008945B8"/>
    <w:rsid w:val="00897516"/>
    <w:rsid w:val="008A00BE"/>
    <w:rsid w:val="008A07C1"/>
    <w:rsid w:val="008A0853"/>
    <w:rsid w:val="008A0D03"/>
    <w:rsid w:val="008A22E7"/>
    <w:rsid w:val="008B2BDE"/>
    <w:rsid w:val="008B6F10"/>
    <w:rsid w:val="008C0DC7"/>
    <w:rsid w:val="008C114F"/>
    <w:rsid w:val="008C1B3D"/>
    <w:rsid w:val="008C3208"/>
    <w:rsid w:val="008C44B1"/>
    <w:rsid w:val="008C6758"/>
    <w:rsid w:val="008D25B1"/>
    <w:rsid w:val="008D3D7F"/>
    <w:rsid w:val="008D6BD6"/>
    <w:rsid w:val="008D6DE6"/>
    <w:rsid w:val="008E3C14"/>
    <w:rsid w:val="008E5A53"/>
    <w:rsid w:val="008E751E"/>
    <w:rsid w:val="008F2411"/>
    <w:rsid w:val="008F50E0"/>
    <w:rsid w:val="008F5BFC"/>
    <w:rsid w:val="009004F7"/>
    <w:rsid w:val="00901ACB"/>
    <w:rsid w:val="0090512E"/>
    <w:rsid w:val="009056D8"/>
    <w:rsid w:val="0091171A"/>
    <w:rsid w:val="009162C5"/>
    <w:rsid w:val="00916937"/>
    <w:rsid w:val="009214C8"/>
    <w:rsid w:val="00921E6F"/>
    <w:rsid w:val="00923680"/>
    <w:rsid w:val="00924918"/>
    <w:rsid w:val="00925CCD"/>
    <w:rsid w:val="0092629A"/>
    <w:rsid w:val="00932FD3"/>
    <w:rsid w:val="00933FD7"/>
    <w:rsid w:val="009401FD"/>
    <w:rsid w:val="00946C83"/>
    <w:rsid w:val="0095383B"/>
    <w:rsid w:val="0095401E"/>
    <w:rsid w:val="00954EA6"/>
    <w:rsid w:val="00954F7A"/>
    <w:rsid w:val="00960902"/>
    <w:rsid w:val="009633AA"/>
    <w:rsid w:val="00970A4A"/>
    <w:rsid w:val="00973691"/>
    <w:rsid w:val="0097728B"/>
    <w:rsid w:val="00993511"/>
    <w:rsid w:val="009A07D2"/>
    <w:rsid w:val="009A341C"/>
    <w:rsid w:val="009A34D7"/>
    <w:rsid w:val="009A4327"/>
    <w:rsid w:val="009A4872"/>
    <w:rsid w:val="009B0DC3"/>
    <w:rsid w:val="009C4C63"/>
    <w:rsid w:val="009D11AE"/>
    <w:rsid w:val="009D592D"/>
    <w:rsid w:val="009D7FF4"/>
    <w:rsid w:val="009E16AD"/>
    <w:rsid w:val="009E2500"/>
    <w:rsid w:val="009E78A3"/>
    <w:rsid w:val="009F0A34"/>
    <w:rsid w:val="009F5D4E"/>
    <w:rsid w:val="00A000C7"/>
    <w:rsid w:val="00A04B99"/>
    <w:rsid w:val="00A04F78"/>
    <w:rsid w:val="00A123C0"/>
    <w:rsid w:val="00A139B6"/>
    <w:rsid w:val="00A14D94"/>
    <w:rsid w:val="00A23C71"/>
    <w:rsid w:val="00A25FB8"/>
    <w:rsid w:val="00A278E1"/>
    <w:rsid w:val="00A30BFE"/>
    <w:rsid w:val="00A31545"/>
    <w:rsid w:val="00A33F4C"/>
    <w:rsid w:val="00A3460F"/>
    <w:rsid w:val="00A44E7D"/>
    <w:rsid w:val="00A44EB7"/>
    <w:rsid w:val="00A46DC9"/>
    <w:rsid w:val="00A67E30"/>
    <w:rsid w:val="00A70952"/>
    <w:rsid w:val="00A7577C"/>
    <w:rsid w:val="00A764C8"/>
    <w:rsid w:val="00A81BAE"/>
    <w:rsid w:val="00A854BC"/>
    <w:rsid w:val="00A92CD3"/>
    <w:rsid w:val="00A94123"/>
    <w:rsid w:val="00A95217"/>
    <w:rsid w:val="00AA1C8C"/>
    <w:rsid w:val="00AB01AB"/>
    <w:rsid w:val="00AB03DB"/>
    <w:rsid w:val="00AB0555"/>
    <w:rsid w:val="00AB580E"/>
    <w:rsid w:val="00AB65D6"/>
    <w:rsid w:val="00AB7781"/>
    <w:rsid w:val="00AC1217"/>
    <w:rsid w:val="00AC2910"/>
    <w:rsid w:val="00AC67C4"/>
    <w:rsid w:val="00AD0844"/>
    <w:rsid w:val="00AD5D80"/>
    <w:rsid w:val="00AD61B3"/>
    <w:rsid w:val="00AD6E81"/>
    <w:rsid w:val="00AE0684"/>
    <w:rsid w:val="00AE088D"/>
    <w:rsid w:val="00AE0E6A"/>
    <w:rsid w:val="00AE0F1A"/>
    <w:rsid w:val="00AE161A"/>
    <w:rsid w:val="00AE3FCE"/>
    <w:rsid w:val="00AE5CB1"/>
    <w:rsid w:val="00AE6D39"/>
    <w:rsid w:val="00AF2DAA"/>
    <w:rsid w:val="00AF60F7"/>
    <w:rsid w:val="00AF795D"/>
    <w:rsid w:val="00B036DC"/>
    <w:rsid w:val="00B03F55"/>
    <w:rsid w:val="00B04643"/>
    <w:rsid w:val="00B05F15"/>
    <w:rsid w:val="00B10746"/>
    <w:rsid w:val="00B15C77"/>
    <w:rsid w:val="00B16392"/>
    <w:rsid w:val="00B201DB"/>
    <w:rsid w:val="00B20AD9"/>
    <w:rsid w:val="00B23732"/>
    <w:rsid w:val="00B32783"/>
    <w:rsid w:val="00B33F92"/>
    <w:rsid w:val="00B37AC4"/>
    <w:rsid w:val="00B44279"/>
    <w:rsid w:val="00B4444A"/>
    <w:rsid w:val="00B47BF3"/>
    <w:rsid w:val="00B538F4"/>
    <w:rsid w:val="00B604C9"/>
    <w:rsid w:val="00B65525"/>
    <w:rsid w:val="00B65C51"/>
    <w:rsid w:val="00B66500"/>
    <w:rsid w:val="00B704DC"/>
    <w:rsid w:val="00B72707"/>
    <w:rsid w:val="00B729B0"/>
    <w:rsid w:val="00B73534"/>
    <w:rsid w:val="00B81DDA"/>
    <w:rsid w:val="00B82EC7"/>
    <w:rsid w:val="00B863C3"/>
    <w:rsid w:val="00B92514"/>
    <w:rsid w:val="00B92E77"/>
    <w:rsid w:val="00B951FF"/>
    <w:rsid w:val="00BA2E3E"/>
    <w:rsid w:val="00BA300B"/>
    <w:rsid w:val="00BA5F9D"/>
    <w:rsid w:val="00BB24A8"/>
    <w:rsid w:val="00BB3680"/>
    <w:rsid w:val="00BB39B8"/>
    <w:rsid w:val="00BB6FC6"/>
    <w:rsid w:val="00BC26F3"/>
    <w:rsid w:val="00BC31D0"/>
    <w:rsid w:val="00BC5971"/>
    <w:rsid w:val="00BC6A7E"/>
    <w:rsid w:val="00BD052C"/>
    <w:rsid w:val="00BD0B65"/>
    <w:rsid w:val="00BD11EC"/>
    <w:rsid w:val="00BD284D"/>
    <w:rsid w:val="00BD39FA"/>
    <w:rsid w:val="00BD5047"/>
    <w:rsid w:val="00BD5D48"/>
    <w:rsid w:val="00BD5DD8"/>
    <w:rsid w:val="00BE2E37"/>
    <w:rsid w:val="00BE5026"/>
    <w:rsid w:val="00BE70A3"/>
    <w:rsid w:val="00BE7F5A"/>
    <w:rsid w:val="00BF1583"/>
    <w:rsid w:val="00BF18E1"/>
    <w:rsid w:val="00BF2929"/>
    <w:rsid w:val="00BF3040"/>
    <w:rsid w:val="00BF3C89"/>
    <w:rsid w:val="00BF5353"/>
    <w:rsid w:val="00BF7D56"/>
    <w:rsid w:val="00C015AA"/>
    <w:rsid w:val="00C1610F"/>
    <w:rsid w:val="00C24B55"/>
    <w:rsid w:val="00C3195E"/>
    <w:rsid w:val="00C371C3"/>
    <w:rsid w:val="00C51E84"/>
    <w:rsid w:val="00C529DB"/>
    <w:rsid w:val="00C5362F"/>
    <w:rsid w:val="00C56393"/>
    <w:rsid w:val="00C56F91"/>
    <w:rsid w:val="00C66558"/>
    <w:rsid w:val="00C66828"/>
    <w:rsid w:val="00C702AA"/>
    <w:rsid w:val="00C71169"/>
    <w:rsid w:val="00C71422"/>
    <w:rsid w:val="00C71E3A"/>
    <w:rsid w:val="00C8077C"/>
    <w:rsid w:val="00C816D4"/>
    <w:rsid w:val="00C87B44"/>
    <w:rsid w:val="00C93DE3"/>
    <w:rsid w:val="00C970AC"/>
    <w:rsid w:val="00CA1AD6"/>
    <w:rsid w:val="00CA1DA5"/>
    <w:rsid w:val="00CA2CB0"/>
    <w:rsid w:val="00CA5001"/>
    <w:rsid w:val="00CA5FD7"/>
    <w:rsid w:val="00CA6B62"/>
    <w:rsid w:val="00CA750A"/>
    <w:rsid w:val="00CB40DD"/>
    <w:rsid w:val="00CD02B9"/>
    <w:rsid w:val="00CD3E67"/>
    <w:rsid w:val="00CD73C9"/>
    <w:rsid w:val="00CD7D1B"/>
    <w:rsid w:val="00CE0080"/>
    <w:rsid w:val="00CE0252"/>
    <w:rsid w:val="00CE2149"/>
    <w:rsid w:val="00CE253E"/>
    <w:rsid w:val="00CE26E7"/>
    <w:rsid w:val="00CE758C"/>
    <w:rsid w:val="00CF0F24"/>
    <w:rsid w:val="00CF3527"/>
    <w:rsid w:val="00D0182A"/>
    <w:rsid w:val="00D02114"/>
    <w:rsid w:val="00D0493D"/>
    <w:rsid w:val="00D160C0"/>
    <w:rsid w:val="00D166B7"/>
    <w:rsid w:val="00D2072E"/>
    <w:rsid w:val="00D221D9"/>
    <w:rsid w:val="00D22AE8"/>
    <w:rsid w:val="00D23BE7"/>
    <w:rsid w:val="00D24A2B"/>
    <w:rsid w:val="00D34EBA"/>
    <w:rsid w:val="00D425C0"/>
    <w:rsid w:val="00D447B1"/>
    <w:rsid w:val="00D4554B"/>
    <w:rsid w:val="00D55577"/>
    <w:rsid w:val="00D60465"/>
    <w:rsid w:val="00D60895"/>
    <w:rsid w:val="00D70DB9"/>
    <w:rsid w:val="00D74254"/>
    <w:rsid w:val="00D747EA"/>
    <w:rsid w:val="00D77CBE"/>
    <w:rsid w:val="00D81DD0"/>
    <w:rsid w:val="00D857FF"/>
    <w:rsid w:val="00D86805"/>
    <w:rsid w:val="00D92196"/>
    <w:rsid w:val="00D93369"/>
    <w:rsid w:val="00D9415F"/>
    <w:rsid w:val="00D960DF"/>
    <w:rsid w:val="00DA125A"/>
    <w:rsid w:val="00DA2F30"/>
    <w:rsid w:val="00DA3605"/>
    <w:rsid w:val="00DA37E2"/>
    <w:rsid w:val="00DA40B2"/>
    <w:rsid w:val="00DB1924"/>
    <w:rsid w:val="00DB2D41"/>
    <w:rsid w:val="00DB3189"/>
    <w:rsid w:val="00DB557E"/>
    <w:rsid w:val="00DB5A3E"/>
    <w:rsid w:val="00DB6237"/>
    <w:rsid w:val="00DC0DCB"/>
    <w:rsid w:val="00DC2472"/>
    <w:rsid w:val="00DC2EA4"/>
    <w:rsid w:val="00DC68B3"/>
    <w:rsid w:val="00DE0BA7"/>
    <w:rsid w:val="00DE10D7"/>
    <w:rsid w:val="00DE1E01"/>
    <w:rsid w:val="00DE2F1A"/>
    <w:rsid w:val="00DE6809"/>
    <w:rsid w:val="00DF1A79"/>
    <w:rsid w:val="00DF39F3"/>
    <w:rsid w:val="00DF5654"/>
    <w:rsid w:val="00DF5C3B"/>
    <w:rsid w:val="00DF6162"/>
    <w:rsid w:val="00E025AD"/>
    <w:rsid w:val="00E053A9"/>
    <w:rsid w:val="00E11C40"/>
    <w:rsid w:val="00E14BB8"/>
    <w:rsid w:val="00E15AC0"/>
    <w:rsid w:val="00E17360"/>
    <w:rsid w:val="00E2122C"/>
    <w:rsid w:val="00E2513A"/>
    <w:rsid w:val="00E256E9"/>
    <w:rsid w:val="00E27FEB"/>
    <w:rsid w:val="00E30275"/>
    <w:rsid w:val="00E34FBC"/>
    <w:rsid w:val="00E34FD0"/>
    <w:rsid w:val="00E355FD"/>
    <w:rsid w:val="00E36B4A"/>
    <w:rsid w:val="00E3733B"/>
    <w:rsid w:val="00E40A3C"/>
    <w:rsid w:val="00E41D98"/>
    <w:rsid w:val="00E45AA4"/>
    <w:rsid w:val="00E53813"/>
    <w:rsid w:val="00E55AFF"/>
    <w:rsid w:val="00E566A6"/>
    <w:rsid w:val="00E643C8"/>
    <w:rsid w:val="00E65B0F"/>
    <w:rsid w:val="00E72A01"/>
    <w:rsid w:val="00E74392"/>
    <w:rsid w:val="00E75737"/>
    <w:rsid w:val="00E87657"/>
    <w:rsid w:val="00E909ED"/>
    <w:rsid w:val="00E94880"/>
    <w:rsid w:val="00E964A5"/>
    <w:rsid w:val="00E977B8"/>
    <w:rsid w:val="00EA02FE"/>
    <w:rsid w:val="00EA4490"/>
    <w:rsid w:val="00EA639B"/>
    <w:rsid w:val="00EA716E"/>
    <w:rsid w:val="00EC184A"/>
    <w:rsid w:val="00EC5E24"/>
    <w:rsid w:val="00EC624A"/>
    <w:rsid w:val="00ED4141"/>
    <w:rsid w:val="00ED5D56"/>
    <w:rsid w:val="00ED5EF0"/>
    <w:rsid w:val="00ED6996"/>
    <w:rsid w:val="00EE1C37"/>
    <w:rsid w:val="00EE1F51"/>
    <w:rsid w:val="00EE37F9"/>
    <w:rsid w:val="00EE5803"/>
    <w:rsid w:val="00EF0A46"/>
    <w:rsid w:val="00EF252D"/>
    <w:rsid w:val="00EF3285"/>
    <w:rsid w:val="00EF47D1"/>
    <w:rsid w:val="00EF5330"/>
    <w:rsid w:val="00EF694D"/>
    <w:rsid w:val="00EF6A7E"/>
    <w:rsid w:val="00EF7C0F"/>
    <w:rsid w:val="00F00810"/>
    <w:rsid w:val="00F02838"/>
    <w:rsid w:val="00F042B6"/>
    <w:rsid w:val="00F0534C"/>
    <w:rsid w:val="00F06CD8"/>
    <w:rsid w:val="00F1234F"/>
    <w:rsid w:val="00F12489"/>
    <w:rsid w:val="00F132A8"/>
    <w:rsid w:val="00F1453B"/>
    <w:rsid w:val="00F165FD"/>
    <w:rsid w:val="00F17DFF"/>
    <w:rsid w:val="00F22AB5"/>
    <w:rsid w:val="00F23281"/>
    <w:rsid w:val="00F248DE"/>
    <w:rsid w:val="00F268FF"/>
    <w:rsid w:val="00F278B2"/>
    <w:rsid w:val="00F27E56"/>
    <w:rsid w:val="00F317C1"/>
    <w:rsid w:val="00F32969"/>
    <w:rsid w:val="00F331F9"/>
    <w:rsid w:val="00F33A38"/>
    <w:rsid w:val="00F36905"/>
    <w:rsid w:val="00F4089B"/>
    <w:rsid w:val="00F50D82"/>
    <w:rsid w:val="00F54E47"/>
    <w:rsid w:val="00F56CB6"/>
    <w:rsid w:val="00F56CD1"/>
    <w:rsid w:val="00F63524"/>
    <w:rsid w:val="00F649C3"/>
    <w:rsid w:val="00F653E6"/>
    <w:rsid w:val="00F65D9C"/>
    <w:rsid w:val="00F66D19"/>
    <w:rsid w:val="00F72491"/>
    <w:rsid w:val="00F73F1D"/>
    <w:rsid w:val="00F82326"/>
    <w:rsid w:val="00F82FD8"/>
    <w:rsid w:val="00F843F4"/>
    <w:rsid w:val="00F86A0A"/>
    <w:rsid w:val="00F8790F"/>
    <w:rsid w:val="00F92C5E"/>
    <w:rsid w:val="00F952B7"/>
    <w:rsid w:val="00F953E8"/>
    <w:rsid w:val="00F95E95"/>
    <w:rsid w:val="00F97BFA"/>
    <w:rsid w:val="00FA0A46"/>
    <w:rsid w:val="00FA0B97"/>
    <w:rsid w:val="00FA22F5"/>
    <w:rsid w:val="00FA2E9A"/>
    <w:rsid w:val="00FA5B07"/>
    <w:rsid w:val="00FB06B5"/>
    <w:rsid w:val="00FB2C70"/>
    <w:rsid w:val="00FB328A"/>
    <w:rsid w:val="00FB4BB7"/>
    <w:rsid w:val="00FB6E60"/>
    <w:rsid w:val="00FC2136"/>
    <w:rsid w:val="00FC3497"/>
    <w:rsid w:val="00FC382E"/>
    <w:rsid w:val="00FC4339"/>
    <w:rsid w:val="00FC44F5"/>
    <w:rsid w:val="00FC54F3"/>
    <w:rsid w:val="00FD1EA4"/>
    <w:rsid w:val="00FE3F3B"/>
    <w:rsid w:val="00FE42D5"/>
    <w:rsid w:val="00FF194C"/>
    <w:rsid w:val="00FF1E05"/>
    <w:rsid w:val="00FF59AD"/>
    <w:rsid w:val="00FF5A13"/>
    <w:rsid w:val="1E2BB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6E47B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BE5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4880"/>
    <w:pPr>
      <w:keepNext/>
      <w:keepLines/>
      <w:spacing w:before="360" w:after="240"/>
      <w:outlineLvl w:val="1"/>
    </w:pPr>
    <w:rPr>
      <w:rFonts w:eastAsiaTheme="majorEastAsia" w:cstheme="majorBidi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6BE5"/>
    <w:pPr>
      <w:widowControl w:val="0"/>
      <w:autoSpaceDE w:val="0"/>
      <w:autoSpaceDN w:val="0"/>
      <w:adjustRightInd w:val="0"/>
      <w:spacing w:before="120" w:after="120" w:line="240" w:lineRule="auto"/>
      <w:jc w:val="both"/>
      <w:outlineLvl w:val="2"/>
    </w:pPr>
    <w:rPr>
      <w:rFonts w:eastAsiaTheme="minorHAns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3D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D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71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1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1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1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16E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B71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48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80C"/>
  </w:style>
  <w:style w:type="paragraph" w:styleId="Footer">
    <w:name w:val="footer"/>
    <w:basedOn w:val="Normal"/>
    <w:link w:val="FooterChar"/>
    <w:uiPriority w:val="99"/>
    <w:unhideWhenUsed/>
    <w:rsid w:val="000B48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80C"/>
  </w:style>
  <w:style w:type="paragraph" w:styleId="NoSpacing">
    <w:name w:val="No Spacing"/>
    <w:uiPriority w:val="1"/>
    <w:qFormat/>
    <w:rsid w:val="000643DD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E6D39"/>
  </w:style>
  <w:style w:type="character" w:styleId="Hyperlink">
    <w:name w:val="Hyperlink"/>
    <w:basedOn w:val="DefaultParagraphFont"/>
    <w:uiPriority w:val="99"/>
    <w:unhideWhenUsed/>
    <w:rsid w:val="00AE6D39"/>
    <w:rPr>
      <w:color w:val="0000FF"/>
      <w:u w:val="single"/>
    </w:rPr>
  </w:style>
  <w:style w:type="table" w:styleId="TableGrid">
    <w:name w:val="Table Grid"/>
    <w:basedOn w:val="TableNormal"/>
    <w:uiPriority w:val="39"/>
    <w:rsid w:val="001159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C6BE5"/>
    <w:rPr>
      <w:rFonts w:eastAsiaTheme="minorHAnsi"/>
      <w:b/>
      <w:sz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F39F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39F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C6BE5"/>
    <w:rPr>
      <w:rFonts w:eastAsiaTheme="majorEastAsia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94880"/>
    <w:rPr>
      <w:rFonts w:eastAsiaTheme="majorEastAsia" w:cstheme="majorBidi"/>
      <w:i/>
      <w:sz w:val="24"/>
      <w:szCs w:val="2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D33C1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202D1"/>
  </w:style>
  <w:style w:type="character" w:styleId="Emphasis">
    <w:name w:val="Emphasis"/>
    <w:basedOn w:val="DefaultParagraphFont"/>
    <w:uiPriority w:val="20"/>
    <w:qFormat/>
    <w:rsid w:val="002202D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E2149"/>
    <w:pPr>
      <w:spacing w:after="0"/>
      <w:jc w:val="center"/>
    </w:pPr>
    <w:rPr>
      <w:rFonts w:ascii="Calibri" w:hAnsi="Calibri" w:cs="Calibri"/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214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2149"/>
    <w:pPr>
      <w:spacing w:line="240" w:lineRule="auto"/>
    </w:pPr>
    <w:rPr>
      <w:rFonts w:ascii="Calibri" w:hAnsi="Calibri" w:cs="Calibri"/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CE2149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CE21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87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6-06T07:03:00Z</dcterms:created>
  <dcterms:modified xsi:type="dcterms:W3CDTF">2024-08-10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cb29fbd2efcd670e5aa7698bf81f2f3a86888c48eb9322dd9f31ef4ceb96a9</vt:lpwstr>
  </property>
  <property fmtid="{D5CDD505-2E9C-101B-9397-08002B2CF9AE}" pid="3" name="MSIP_Label_d0484126-3486-41a9-802e-7f1e2277276c_Enabled">
    <vt:lpwstr>true</vt:lpwstr>
  </property>
  <property fmtid="{D5CDD505-2E9C-101B-9397-08002B2CF9AE}" pid="4" name="MSIP_Label_d0484126-3486-41a9-802e-7f1e2277276c_SetDate">
    <vt:lpwstr>2024-06-06T07:03:56Z</vt:lpwstr>
  </property>
  <property fmtid="{D5CDD505-2E9C-101B-9397-08002B2CF9AE}" pid="5" name="MSIP_Label_d0484126-3486-41a9-802e-7f1e2277276c_Method">
    <vt:lpwstr>Standard</vt:lpwstr>
  </property>
  <property fmtid="{D5CDD505-2E9C-101B-9397-08002B2CF9AE}" pid="6" name="MSIP_Label_d0484126-3486-41a9-802e-7f1e2277276c_Name">
    <vt:lpwstr>d0484126-3486-41a9-802e-7f1e2277276c</vt:lpwstr>
  </property>
  <property fmtid="{D5CDD505-2E9C-101B-9397-08002B2CF9AE}" pid="7" name="MSIP_Label_d0484126-3486-41a9-802e-7f1e2277276c_SiteId">
    <vt:lpwstr>eec01f8e-737f-43e3-9ed5-f8a59913bd82</vt:lpwstr>
  </property>
  <property fmtid="{D5CDD505-2E9C-101B-9397-08002B2CF9AE}" pid="8" name="MSIP_Label_d0484126-3486-41a9-802e-7f1e2277276c_ActionId">
    <vt:lpwstr>c8f61909-03bb-4bde-ba68-a2338410fe0c</vt:lpwstr>
  </property>
  <property fmtid="{D5CDD505-2E9C-101B-9397-08002B2CF9AE}" pid="9" name="MSIP_Label_d0484126-3486-41a9-802e-7f1e2277276c_ContentBits">
    <vt:lpwstr>0</vt:lpwstr>
  </property>
</Properties>
</file>